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E2B6D" w14:textId="28BFB58B" w:rsidR="00EC3F26" w:rsidRPr="00EC3F26" w:rsidRDefault="00EC3F26">
      <w:pPr>
        <w:rPr>
          <w:rFonts w:asciiTheme="majorBidi" w:hAnsiTheme="majorBidi" w:cstheme="majorBidi"/>
          <w:color w:val="000000" w:themeColor="text1"/>
        </w:rPr>
      </w:pPr>
      <w:r w:rsidRPr="00EC3F26">
        <w:rPr>
          <w:rFonts w:asciiTheme="majorBidi" w:hAnsiTheme="majorBidi" w:cstheme="majorBidi"/>
          <w:noProof/>
          <w:color w:val="000000" w:themeColor="text1"/>
        </w:rPr>
        <w:drawing>
          <wp:inline distT="0" distB="0" distL="0" distR="0" wp14:anchorId="5DA45196" wp14:editId="4FE837C8">
            <wp:extent cx="5727700" cy="5727700"/>
            <wp:effectExtent l="0" t="0" r="0" b="0"/>
            <wp:docPr id="136753642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7536427" name="Picture 136753642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3B4DA4" w14:textId="53C5FF31" w:rsidR="00EC3F26" w:rsidRPr="00EC3F26" w:rsidRDefault="00EC3F26">
      <w:pPr>
        <w:rPr>
          <w:rFonts w:asciiTheme="majorBidi" w:hAnsiTheme="majorBidi" w:cstheme="majorBidi"/>
          <w:color w:val="000000" w:themeColor="text1"/>
        </w:rPr>
      </w:pPr>
      <w:r w:rsidRPr="00EC3F26">
        <w:rPr>
          <w:rFonts w:asciiTheme="majorBidi" w:hAnsiTheme="majorBidi" w:cstheme="majorBidi"/>
          <w:color w:val="000000" w:themeColor="text1"/>
        </w:rPr>
        <w:t>Figure S4. Anxiety and educational attainment in the UKB cohort LeaveOneOut plot</w:t>
      </w:r>
    </w:p>
    <w:p w14:paraId="5321D587" w14:textId="0B0965A3" w:rsidR="00EC3F26" w:rsidRPr="00EC3F26" w:rsidRDefault="00EC3F26" w:rsidP="00605062">
      <w:pPr>
        <w:rPr>
          <w:rFonts w:asciiTheme="majorBidi" w:hAnsiTheme="majorBidi" w:cstheme="majorBidi"/>
          <w:color w:val="000000" w:themeColor="text1"/>
        </w:rPr>
      </w:pPr>
    </w:p>
    <w:sectPr w:rsidR="00EC3F26" w:rsidRPr="00EC3F26" w:rsidSect="0091486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F26"/>
    <w:rsid w:val="00003B75"/>
    <w:rsid w:val="00004D88"/>
    <w:rsid w:val="000067C4"/>
    <w:rsid w:val="0000736E"/>
    <w:rsid w:val="000135D4"/>
    <w:rsid w:val="000158C1"/>
    <w:rsid w:val="00015A06"/>
    <w:rsid w:val="000365CF"/>
    <w:rsid w:val="000521F7"/>
    <w:rsid w:val="0008492C"/>
    <w:rsid w:val="0008577D"/>
    <w:rsid w:val="000A0A17"/>
    <w:rsid w:val="000A1643"/>
    <w:rsid w:val="000A32D3"/>
    <w:rsid w:val="000A6197"/>
    <w:rsid w:val="000B4A76"/>
    <w:rsid w:val="000C3548"/>
    <w:rsid w:val="000C3DBC"/>
    <w:rsid w:val="000D3344"/>
    <w:rsid w:val="000D3389"/>
    <w:rsid w:val="000E5030"/>
    <w:rsid w:val="00102FBE"/>
    <w:rsid w:val="00103D3A"/>
    <w:rsid w:val="001109BA"/>
    <w:rsid w:val="0011185C"/>
    <w:rsid w:val="00115497"/>
    <w:rsid w:val="00124502"/>
    <w:rsid w:val="00137C3A"/>
    <w:rsid w:val="0014526B"/>
    <w:rsid w:val="0015348B"/>
    <w:rsid w:val="00155C8D"/>
    <w:rsid w:val="00163246"/>
    <w:rsid w:val="0017318B"/>
    <w:rsid w:val="00182C68"/>
    <w:rsid w:val="00186008"/>
    <w:rsid w:val="00191F9B"/>
    <w:rsid w:val="00195CDE"/>
    <w:rsid w:val="001B08BE"/>
    <w:rsid w:val="001E51B2"/>
    <w:rsid w:val="001F174B"/>
    <w:rsid w:val="00220913"/>
    <w:rsid w:val="00225B6D"/>
    <w:rsid w:val="00233DA5"/>
    <w:rsid w:val="00245357"/>
    <w:rsid w:val="00247D2F"/>
    <w:rsid w:val="00266168"/>
    <w:rsid w:val="00266179"/>
    <w:rsid w:val="0027039B"/>
    <w:rsid w:val="0027180F"/>
    <w:rsid w:val="00292C80"/>
    <w:rsid w:val="002974AC"/>
    <w:rsid w:val="002A5C6C"/>
    <w:rsid w:val="002B38FA"/>
    <w:rsid w:val="002D35DC"/>
    <w:rsid w:val="002D380A"/>
    <w:rsid w:val="002E310B"/>
    <w:rsid w:val="002F0D62"/>
    <w:rsid w:val="002F7F4E"/>
    <w:rsid w:val="00304CC2"/>
    <w:rsid w:val="003109D4"/>
    <w:rsid w:val="0032574E"/>
    <w:rsid w:val="00326D9B"/>
    <w:rsid w:val="00341E6B"/>
    <w:rsid w:val="00343FCC"/>
    <w:rsid w:val="00344777"/>
    <w:rsid w:val="00356E97"/>
    <w:rsid w:val="003615EC"/>
    <w:rsid w:val="0036210C"/>
    <w:rsid w:val="00376783"/>
    <w:rsid w:val="00386BF6"/>
    <w:rsid w:val="003902CA"/>
    <w:rsid w:val="003B068A"/>
    <w:rsid w:val="003B2972"/>
    <w:rsid w:val="003B3287"/>
    <w:rsid w:val="003B466C"/>
    <w:rsid w:val="003F0F38"/>
    <w:rsid w:val="00400EF7"/>
    <w:rsid w:val="004046B5"/>
    <w:rsid w:val="00405D6F"/>
    <w:rsid w:val="00407068"/>
    <w:rsid w:val="00422379"/>
    <w:rsid w:val="0043159A"/>
    <w:rsid w:val="004431FB"/>
    <w:rsid w:val="00453549"/>
    <w:rsid w:val="00456854"/>
    <w:rsid w:val="004648AB"/>
    <w:rsid w:val="00477102"/>
    <w:rsid w:val="004864B7"/>
    <w:rsid w:val="00486B2C"/>
    <w:rsid w:val="0049313C"/>
    <w:rsid w:val="00493C85"/>
    <w:rsid w:val="00495DC5"/>
    <w:rsid w:val="004A3C54"/>
    <w:rsid w:val="004A4FB1"/>
    <w:rsid w:val="004B052C"/>
    <w:rsid w:val="004B09AE"/>
    <w:rsid w:val="004B6BE1"/>
    <w:rsid w:val="004D2429"/>
    <w:rsid w:val="004E7C30"/>
    <w:rsid w:val="0050593F"/>
    <w:rsid w:val="005150B8"/>
    <w:rsid w:val="00520DBB"/>
    <w:rsid w:val="00530114"/>
    <w:rsid w:val="0055481B"/>
    <w:rsid w:val="00570611"/>
    <w:rsid w:val="005B7825"/>
    <w:rsid w:val="005C3869"/>
    <w:rsid w:val="005D6E31"/>
    <w:rsid w:val="005F6985"/>
    <w:rsid w:val="006020FD"/>
    <w:rsid w:val="00603304"/>
    <w:rsid w:val="00605062"/>
    <w:rsid w:val="00606296"/>
    <w:rsid w:val="00622E98"/>
    <w:rsid w:val="00627650"/>
    <w:rsid w:val="006311B8"/>
    <w:rsid w:val="00634FAC"/>
    <w:rsid w:val="00637182"/>
    <w:rsid w:val="00642611"/>
    <w:rsid w:val="00652780"/>
    <w:rsid w:val="0066093B"/>
    <w:rsid w:val="00661585"/>
    <w:rsid w:val="00662925"/>
    <w:rsid w:val="00670318"/>
    <w:rsid w:val="00675684"/>
    <w:rsid w:val="00676179"/>
    <w:rsid w:val="00693DE6"/>
    <w:rsid w:val="00695AD4"/>
    <w:rsid w:val="006A732D"/>
    <w:rsid w:val="006B1FE4"/>
    <w:rsid w:val="006B59AD"/>
    <w:rsid w:val="006C2E04"/>
    <w:rsid w:val="006D24B1"/>
    <w:rsid w:val="006D5AD2"/>
    <w:rsid w:val="00701229"/>
    <w:rsid w:val="0071060A"/>
    <w:rsid w:val="00712DC5"/>
    <w:rsid w:val="00715D9C"/>
    <w:rsid w:val="007277B2"/>
    <w:rsid w:val="00730E68"/>
    <w:rsid w:val="00732E49"/>
    <w:rsid w:val="00732EED"/>
    <w:rsid w:val="00737DBA"/>
    <w:rsid w:val="0074733B"/>
    <w:rsid w:val="0076288A"/>
    <w:rsid w:val="007706D4"/>
    <w:rsid w:val="00773229"/>
    <w:rsid w:val="007812C0"/>
    <w:rsid w:val="0079452F"/>
    <w:rsid w:val="007A46DF"/>
    <w:rsid w:val="007B5254"/>
    <w:rsid w:val="007E7FA1"/>
    <w:rsid w:val="007F0DEF"/>
    <w:rsid w:val="007F5211"/>
    <w:rsid w:val="007F5BA3"/>
    <w:rsid w:val="0080572C"/>
    <w:rsid w:val="00816079"/>
    <w:rsid w:val="00816B79"/>
    <w:rsid w:val="00817F72"/>
    <w:rsid w:val="008240D4"/>
    <w:rsid w:val="00824685"/>
    <w:rsid w:val="00832175"/>
    <w:rsid w:val="0083326C"/>
    <w:rsid w:val="008333E8"/>
    <w:rsid w:val="00836869"/>
    <w:rsid w:val="00863DAD"/>
    <w:rsid w:val="00863DBB"/>
    <w:rsid w:val="00866CF3"/>
    <w:rsid w:val="008A1211"/>
    <w:rsid w:val="008A5727"/>
    <w:rsid w:val="008A6B75"/>
    <w:rsid w:val="008C6A0B"/>
    <w:rsid w:val="008D2529"/>
    <w:rsid w:val="008D77A4"/>
    <w:rsid w:val="008F6A1D"/>
    <w:rsid w:val="009004CA"/>
    <w:rsid w:val="0090284A"/>
    <w:rsid w:val="00902D3D"/>
    <w:rsid w:val="0091421B"/>
    <w:rsid w:val="00914867"/>
    <w:rsid w:val="0091603E"/>
    <w:rsid w:val="009335B9"/>
    <w:rsid w:val="00941E7D"/>
    <w:rsid w:val="00943C33"/>
    <w:rsid w:val="00954276"/>
    <w:rsid w:val="00956075"/>
    <w:rsid w:val="00962FE9"/>
    <w:rsid w:val="0096328D"/>
    <w:rsid w:val="00977A4D"/>
    <w:rsid w:val="00986A5C"/>
    <w:rsid w:val="009A489E"/>
    <w:rsid w:val="009A5521"/>
    <w:rsid w:val="009B2A54"/>
    <w:rsid w:val="009B3A92"/>
    <w:rsid w:val="009E08B2"/>
    <w:rsid w:val="009E1370"/>
    <w:rsid w:val="009F2341"/>
    <w:rsid w:val="00A10C20"/>
    <w:rsid w:val="00A11CE5"/>
    <w:rsid w:val="00A14A8C"/>
    <w:rsid w:val="00A22181"/>
    <w:rsid w:val="00A24760"/>
    <w:rsid w:val="00A472DC"/>
    <w:rsid w:val="00A54D3D"/>
    <w:rsid w:val="00A624D4"/>
    <w:rsid w:val="00A65721"/>
    <w:rsid w:val="00A67777"/>
    <w:rsid w:val="00A803D7"/>
    <w:rsid w:val="00A80CBC"/>
    <w:rsid w:val="00A82BD4"/>
    <w:rsid w:val="00A87D7F"/>
    <w:rsid w:val="00AA4C2F"/>
    <w:rsid w:val="00AA5768"/>
    <w:rsid w:val="00AB1B1C"/>
    <w:rsid w:val="00AB2492"/>
    <w:rsid w:val="00AB3090"/>
    <w:rsid w:val="00AB5717"/>
    <w:rsid w:val="00AE1E64"/>
    <w:rsid w:val="00AE1EC4"/>
    <w:rsid w:val="00AE3B69"/>
    <w:rsid w:val="00AE5FFA"/>
    <w:rsid w:val="00AF43ED"/>
    <w:rsid w:val="00AF4BD8"/>
    <w:rsid w:val="00AF4CC6"/>
    <w:rsid w:val="00AF51FC"/>
    <w:rsid w:val="00B14988"/>
    <w:rsid w:val="00B15C01"/>
    <w:rsid w:val="00B21ABE"/>
    <w:rsid w:val="00B22677"/>
    <w:rsid w:val="00B235B4"/>
    <w:rsid w:val="00B4423E"/>
    <w:rsid w:val="00B4604B"/>
    <w:rsid w:val="00B52121"/>
    <w:rsid w:val="00B60005"/>
    <w:rsid w:val="00B72FA7"/>
    <w:rsid w:val="00B92F10"/>
    <w:rsid w:val="00B93DE7"/>
    <w:rsid w:val="00BB062F"/>
    <w:rsid w:val="00BB0856"/>
    <w:rsid w:val="00BD2075"/>
    <w:rsid w:val="00BE0530"/>
    <w:rsid w:val="00BE18B2"/>
    <w:rsid w:val="00C00404"/>
    <w:rsid w:val="00C10236"/>
    <w:rsid w:val="00C15329"/>
    <w:rsid w:val="00C26679"/>
    <w:rsid w:val="00C3223B"/>
    <w:rsid w:val="00C33FDF"/>
    <w:rsid w:val="00C343EC"/>
    <w:rsid w:val="00C357D0"/>
    <w:rsid w:val="00C439D1"/>
    <w:rsid w:val="00C5646B"/>
    <w:rsid w:val="00C5788F"/>
    <w:rsid w:val="00C73EF0"/>
    <w:rsid w:val="00C94859"/>
    <w:rsid w:val="00C96D28"/>
    <w:rsid w:val="00CA119A"/>
    <w:rsid w:val="00CA40CA"/>
    <w:rsid w:val="00CA5A2A"/>
    <w:rsid w:val="00CA67EC"/>
    <w:rsid w:val="00CB5623"/>
    <w:rsid w:val="00CF4793"/>
    <w:rsid w:val="00D26D85"/>
    <w:rsid w:val="00D30BFE"/>
    <w:rsid w:val="00D3425F"/>
    <w:rsid w:val="00D55F04"/>
    <w:rsid w:val="00D6098D"/>
    <w:rsid w:val="00D71740"/>
    <w:rsid w:val="00D743DC"/>
    <w:rsid w:val="00D7715B"/>
    <w:rsid w:val="00D94E31"/>
    <w:rsid w:val="00DA4D95"/>
    <w:rsid w:val="00DA591F"/>
    <w:rsid w:val="00DA6CC2"/>
    <w:rsid w:val="00DC6522"/>
    <w:rsid w:val="00DD0682"/>
    <w:rsid w:val="00DD7230"/>
    <w:rsid w:val="00DE6DFC"/>
    <w:rsid w:val="00DF20F0"/>
    <w:rsid w:val="00E04A7C"/>
    <w:rsid w:val="00E07C56"/>
    <w:rsid w:val="00E11F2E"/>
    <w:rsid w:val="00E162DF"/>
    <w:rsid w:val="00E2370C"/>
    <w:rsid w:val="00E402CA"/>
    <w:rsid w:val="00E52AAC"/>
    <w:rsid w:val="00E5334D"/>
    <w:rsid w:val="00E54D1E"/>
    <w:rsid w:val="00E67EE8"/>
    <w:rsid w:val="00E7052A"/>
    <w:rsid w:val="00E846B5"/>
    <w:rsid w:val="00E87901"/>
    <w:rsid w:val="00E940BF"/>
    <w:rsid w:val="00E96713"/>
    <w:rsid w:val="00EB7E38"/>
    <w:rsid w:val="00EC22C9"/>
    <w:rsid w:val="00EC3F26"/>
    <w:rsid w:val="00ED5F6A"/>
    <w:rsid w:val="00EE1EE7"/>
    <w:rsid w:val="00EE6610"/>
    <w:rsid w:val="00EF2EC7"/>
    <w:rsid w:val="00F26022"/>
    <w:rsid w:val="00F26351"/>
    <w:rsid w:val="00F36704"/>
    <w:rsid w:val="00F41735"/>
    <w:rsid w:val="00F44E63"/>
    <w:rsid w:val="00F5104E"/>
    <w:rsid w:val="00F53BE5"/>
    <w:rsid w:val="00F55A0F"/>
    <w:rsid w:val="00F62BF5"/>
    <w:rsid w:val="00F6737B"/>
    <w:rsid w:val="00F805AA"/>
    <w:rsid w:val="00F92609"/>
    <w:rsid w:val="00F94527"/>
    <w:rsid w:val="00FB2BA8"/>
    <w:rsid w:val="00FC05A4"/>
    <w:rsid w:val="00FC1AF1"/>
    <w:rsid w:val="00FC3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C81973"/>
  <w15:chartTrackingRefBased/>
  <w15:docId w15:val="{5F897048-9CEA-D243-9663-A5C46C465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3F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3F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3F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3F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3F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3F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3F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3F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3F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F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3F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3F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3F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3F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3F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3F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3F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3F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3F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3F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3F2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3F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3F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3F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3F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3F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3F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3F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3F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3F26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2</Characters>
  <Application>Microsoft Office Word</Application>
  <DocSecurity>0</DocSecurity>
  <Lines>1</Lines>
  <Paragraphs>1</Paragraphs>
  <ScaleCrop>false</ScaleCrop>
  <Company>Faculty of Medicine, Jazan University</Company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Yahya Alqassim</dc:creator>
  <cp:keywords/>
  <dc:description/>
  <cp:lastModifiedBy>Ahmad Yahya Alqassim</cp:lastModifiedBy>
  <cp:revision>2</cp:revision>
  <dcterms:created xsi:type="dcterms:W3CDTF">2024-04-30T16:53:00Z</dcterms:created>
  <dcterms:modified xsi:type="dcterms:W3CDTF">2024-04-30T16:53:00Z</dcterms:modified>
</cp:coreProperties>
</file>